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2F39" w:rsidRPr="00BE5787" w:rsidRDefault="008673F0" w:rsidP="00BE5787">
      <w:pPr>
        <w:spacing w:after="0" w:line="240" w:lineRule="auto"/>
        <w:rPr>
          <w:rFonts w:ascii="Times New Roman" w:hAnsi="Times New Roman" w:cs="Times New Roman"/>
          <w:sz w:val="16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sz w:val="16"/>
          <w:szCs w:val="24"/>
          <w:lang w:val="en-GB"/>
        </w:rPr>
        <w:t xml:space="preserve">TABLE </w:t>
      </w:r>
      <w:r w:rsidR="00333049">
        <w:rPr>
          <w:rFonts w:ascii="Times New Roman" w:hAnsi="Times New Roman" w:cs="Times New Roman"/>
          <w:sz w:val="16"/>
          <w:szCs w:val="24"/>
          <w:lang w:val="en-GB"/>
        </w:rPr>
        <w:t>SVII</w:t>
      </w:r>
      <w:r>
        <w:rPr>
          <w:rFonts w:ascii="Times New Roman" w:hAnsi="Times New Roman" w:cs="Times New Roman"/>
          <w:sz w:val="16"/>
          <w:szCs w:val="24"/>
          <w:lang w:val="en-GB"/>
        </w:rPr>
        <w:t>I</w:t>
      </w:r>
      <w:r w:rsidR="00432F39" w:rsidRPr="00BE5787">
        <w:rPr>
          <w:rFonts w:ascii="Times New Roman" w:hAnsi="Times New Roman" w:cs="Times New Roman"/>
          <w:sz w:val="16"/>
          <w:szCs w:val="24"/>
          <w:lang w:val="en-GB"/>
        </w:rPr>
        <w:t>. Software used for the statistical data analysis</w:t>
      </w:r>
    </w:p>
    <w:tbl>
      <w:tblPr>
        <w:tblStyle w:val="a3"/>
        <w:tblW w:w="93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5"/>
        <w:gridCol w:w="1503"/>
        <w:gridCol w:w="3093"/>
        <w:gridCol w:w="2789"/>
        <w:gridCol w:w="1015"/>
      </w:tblGrid>
      <w:tr w:rsidR="00432F39" w:rsidRPr="00333049" w:rsidTr="00CB3856"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2F39" w:rsidRPr="00BE5787" w:rsidRDefault="00432F39" w:rsidP="00BE5787">
            <w:pPr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E5787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Program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2F39" w:rsidRPr="00BE5787" w:rsidRDefault="00432F39" w:rsidP="00BE5787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BE5787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Version and/or date</w:t>
            </w:r>
          </w:p>
        </w:tc>
        <w:tc>
          <w:tcPr>
            <w:tcW w:w="3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2F39" w:rsidRPr="00BE5787" w:rsidRDefault="00432F39" w:rsidP="00BE5787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E5787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Intention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2F39" w:rsidRPr="00BE5787" w:rsidRDefault="00432F39" w:rsidP="00BE5787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E5787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URL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2F39" w:rsidRPr="00BE5787" w:rsidRDefault="00432F39" w:rsidP="00BE5787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E5787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Ref</w:t>
            </w:r>
            <w:r w:rsidR="00BE5787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erence</w:t>
            </w:r>
          </w:p>
        </w:tc>
      </w:tr>
      <w:tr w:rsidR="00432F39" w:rsidRPr="00BE5787" w:rsidTr="00CB3856"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:rsidR="00432F39" w:rsidRPr="00BE5787" w:rsidRDefault="00432F39" w:rsidP="00BE5787">
            <w:pPr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proofErr w:type="spellStart"/>
            <w:r w:rsidRPr="00BE5787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BoxPlotR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:rsidR="00432F39" w:rsidRPr="00BE5787" w:rsidRDefault="00432F39" w:rsidP="00BE5787">
            <w:pPr>
              <w:pStyle w:val="5"/>
              <w:shd w:val="clear" w:color="auto" w:fill="FFFFFF"/>
              <w:spacing w:before="0"/>
              <w:jc w:val="center"/>
              <w:outlineLvl w:val="4"/>
              <w:rPr>
                <w:rFonts w:ascii="Times New Roman" w:hAnsi="Times New Roman" w:cs="Times New Roman"/>
                <w:color w:val="333333"/>
                <w:sz w:val="16"/>
                <w:szCs w:val="24"/>
                <w:lang w:val="en-US"/>
              </w:rPr>
            </w:pPr>
            <w:r w:rsidRPr="00BE5787">
              <w:rPr>
                <w:rFonts w:ascii="Times New Roman" w:hAnsi="Times New Roman" w:cs="Times New Roman"/>
                <w:color w:val="333333"/>
                <w:sz w:val="16"/>
                <w:szCs w:val="24"/>
                <w:lang w:val="en-US"/>
              </w:rPr>
              <w:t>23.07.</w:t>
            </w:r>
            <w:r w:rsidR="00514EB9" w:rsidRPr="00BE5787">
              <w:rPr>
                <w:rFonts w:ascii="Times New Roman" w:hAnsi="Times New Roman" w:cs="Times New Roman"/>
                <w:color w:val="333333"/>
                <w:sz w:val="16"/>
                <w:szCs w:val="24"/>
                <w:lang w:val="en-US"/>
              </w:rPr>
              <w:t>20</w:t>
            </w:r>
            <w:r w:rsidRPr="00BE5787">
              <w:rPr>
                <w:rFonts w:ascii="Times New Roman" w:hAnsi="Times New Roman" w:cs="Times New Roman"/>
                <w:color w:val="333333"/>
                <w:sz w:val="16"/>
                <w:szCs w:val="24"/>
                <w:lang w:val="en-US"/>
              </w:rPr>
              <w:t>14</w:t>
            </w:r>
          </w:p>
        </w:tc>
        <w:tc>
          <w:tcPr>
            <w:tcW w:w="3093" w:type="dxa"/>
            <w:tcBorders>
              <w:top w:val="single" w:sz="4" w:space="0" w:color="auto"/>
            </w:tcBorders>
            <w:vAlign w:val="center"/>
          </w:tcPr>
          <w:p w:rsidR="00432F39" w:rsidRPr="00BE5787" w:rsidRDefault="00432F39" w:rsidP="00BE5787">
            <w:pPr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E5787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Notched boxplot generation</w:t>
            </w:r>
          </w:p>
        </w:tc>
        <w:tc>
          <w:tcPr>
            <w:tcW w:w="2789" w:type="dxa"/>
            <w:tcBorders>
              <w:top w:val="single" w:sz="4" w:space="0" w:color="auto"/>
            </w:tcBorders>
            <w:vAlign w:val="center"/>
          </w:tcPr>
          <w:p w:rsidR="00432F39" w:rsidRPr="00BE5787" w:rsidRDefault="00432F39" w:rsidP="00BE5787">
            <w:pPr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E5787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http://boxplot.tyerslab.com/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:rsidR="00432F39" w:rsidRPr="00BE5787" w:rsidRDefault="00432F39" w:rsidP="00BE5787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</w:p>
        </w:tc>
      </w:tr>
      <w:tr w:rsidR="00432F39" w:rsidRPr="00440BBF" w:rsidTr="00CB3856">
        <w:tc>
          <w:tcPr>
            <w:tcW w:w="945" w:type="dxa"/>
            <w:vAlign w:val="center"/>
          </w:tcPr>
          <w:p w:rsidR="00432F39" w:rsidRPr="00BE5787" w:rsidRDefault="00432F39" w:rsidP="00BE5787">
            <w:pPr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BE5787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PAST</w:t>
            </w:r>
          </w:p>
        </w:tc>
        <w:tc>
          <w:tcPr>
            <w:tcW w:w="1503" w:type="dxa"/>
            <w:vAlign w:val="center"/>
          </w:tcPr>
          <w:p w:rsidR="00432F39" w:rsidRPr="00BE5787" w:rsidRDefault="00432F39" w:rsidP="00BE5787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E5787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3.1</w:t>
            </w:r>
          </w:p>
          <w:p w:rsidR="00432F39" w:rsidRPr="00BE5787" w:rsidRDefault="00432F39" w:rsidP="00BE5787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E5787">
              <w:rPr>
                <w:rFonts w:ascii="Times New Roman" w:hAnsi="Times New Roman" w:cs="Times New Roman"/>
                <w:color w:val="000000"/>
                <w:sz w:val="16"/>
                <w:szCs w:val="24"/>
                <w:shd w:val="clear" w:color="auto" w:fill="FFFFFF"/>
                <w:lang w:val="en-US"/>
              </w:rPr>
              <w:t>02.2016</w:t>
            </w:r>
          </w:p>
        </w:tc>
        <w:tc>
          <w:tcPr>
            <w:tcW w:w="3093" w:type="dxa"/>
            <w:vAlign w:val="center"/>
          </w:tcPr>
          <w:p w:rsidR="00432F39" w:rsidRPr="00BE5787" w:rsidRDefault="00432F39" w:rsidP="00BE5787">
            <w:pPr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E5787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Point and interval estimations, normality</w:t>
            </w:r>
            <w:r w:rsidR="006335B5" w:rsidRPr="00BE5787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 xml:space="preserve"> tests,</w:t>
            </w:r>
            <w:r w:rsidRPr="00BE5787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 xml:space="preserve"> significance testing using bootstrap and Monte Carlo</w:t>
            </w:r>
            <w:r w:rsidR="006335B5" w:rsidRPr="00BE5787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 xml:space="preserve"> and cluster analysis</w:t>
            </w:r>
          </w:p>
        </w:tc>
        <w:tc>
          <w:tcPr>
            <w:tcW w:w="2789" w:type="dxa"/>
            <w:vAlign w:val="center"/>
          </w:tcPr>
          <w:p w:rsidR="00514EB9" w:rsidRPr="00BE5787" w:rsidRDefault="00514EB9" w:rsidP="00BE5787">
            <w:pPr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 w:rsidRPr="00BE5787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http://folk.uio.no/</w:t>
            </w:r>
          </w:p>
          <w:p w:rsidR="00432F39" w:rsidRPr="00BE5787" w:rsidRDefault="00432F39" w:rsidP="00BE5787">
            <w:pPr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proofErr w:type="spellStart"/>
            <w:r w:rsidRPr="00BE5787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ohammer</w:t>
            </w:r>
            <w:proofErr w:type="spellEnd"/>
            <w:r w:rsidRPr="00BE5787"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/past/</w:t>
            </w:r>
          </w:p>
        </w:tc>
        <w:tc>
          <w:tcPr>
            <w:tcW w:w="1015" w:type="dxa"/>
            <w:vAlign w:val="center"/>
          </w:tcPr>
          <w:p w:rsidR="00432F39" w:rsidRPr="00BE5787" w:rsidRDefault="00440BBF" w:rsidP="00BE5787">
            <w:pPr>
              <w:jc w:val="center"/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24"/>
                <w:lang w:val="en-GB"/>
              </w:rPr>
              <w:t>Hammer et al., 2001</w:t>
            </w:r>
          </w:p>
        </w:tc>
      </w:tr>
      <w:tr w:rsidR="00432F39" w:rsidRPr="00440BBF" w:rsidTr="00CB3856">
        <w:tc>
          <w:tcPr>
            <w:tcW w:w="945" w:type="dxa"/>
            <w:vAlign w:val="center"/>
          </w:tcPr>
          <w:p w:rsidR="00432F39" w:rsidRPr="00BE5787" w:rsidRDefault="00432F39" w:rsidP="00BE5787">
            <w:pPr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E5787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JASP</w:t>
            </w:r>
          </w:p>
        </w:tc>
        <w:tc>
          <w:tcPr>
            <w:tcW w:w="1503" w:type="dxa"/>
            <w:vAlign w:val="center"/>
          </w:tcPr>
          <w:p w:rsidR="00432F39" w:rsidRPr="00BE5787" w:rsidRDefault="00432F39" w:rsidP="00BE5787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E5787">
              <w:rPr>
                <w:rFonts w:ascii="Times New Roman" w:hAnsi="Times New Roman" w:cs="Times New Roman"/>
                <w:sz w:val="16"/>
                <w:szCs w:val="24"/>
                <w:shd w:val="clear" w:color="auto" w:fill="FFFFFF"/>
                <w:lang w:val="en-US"/>
              </w:rPr>
              <w:t>0.7.5.5</w:t>
            </w:r>
          </w:p>
        </w:tc>
        <w:tc>
          <w:tcPr>
            <w:tcW w:w="3093" w:type="dxa"/>
            <w:vAlign w:val="center"/>
          </w:tcPr>
          <w:p w:rsidR="00432F39" w:rsidRPr="00BE5787" w:rsidRDefault="00432F39" w:rsidP="00BE5787">
            <w:pPr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BE5787">
              <w:rPr>
                <w:rFonts w:ascii="Times New Roman" w:hAnsi="Times New Roman" w:cs="Times New Roman"/>
                <w:sz w:val="16"/>
                <w:szCs w:val="24"/>
                <w:shd w:val="clear" w:color="auto" w:fill="FFFFFF"/>
                <w:lang w:val="en-US"/>
              </w:rPr>
              <w:t xml:space="preserve">Bayesian </w:t>
            </w:r>
            <w:r w:rsidRPr="00BE5787">
              <w:rPr>
                <w:rFonts w:ascii="Times New Roman" w:hAnsi="Times New Roman" w:cs="Times New Roman"/>
                <w:i/>
                <w:sz w:val="16"/>
                <w:szCs w:val="24"/>
                <w:shd w:val="clear" w:color="auto" w:fill="FFFFFF"/>
                <w:lang w:val="en-US"/>
              </w:rPr>
              <w:t>t</w:t>
            </w:r>
            <w:r w:rsidRPr="00BE5787">
              <w:rPr>
                <w:rFonts w:ascii="Times New Roman" w:hAnsi="Times New Roman" w:cs="Times New Roman"/>
                <w:sz w:val="16"/>
                <w:szCs w:val="24"/>
                <w:shd w:val="clear" w:color="auto" w:fill="FFFFFF"/>
                <w:lang w:val="en-US"/>
              </w:rPr>
              <w:t xml:space="preserve">-test and Cohen’s </w:t>
            </w:r>
            <w:proofErr w:type="spellStart"/>
            <w:r w:rsidRPr="00BE5787">
              <w:rPr>
                <w:rFonts w:ascii="Times New Roman" w:hAnsi="Times New Roman" w:cs="Times New Roman"/>
                <w:i/>
                <w:sz w:val="16"/>
                <w:szCs w:val="24"/>
                <w:shd w:val="clear" w:color="auto" w:fill="FFFFFF"/>
                <w:lang w:val="en-US"/>
              </w:rPr>
              <w:t>d</w:t>
            </w:r>
            <w:r w:rsidRPr="00BE5787">
              <w:rPr>
                <w:rFonts w:ascii="Times New Roman" w:hAnsi="Times New Roman" w:cs="Times New Roman"/>
                <w:sz w:val="16"/>
                <w:szCs w:val="24"/>
                <w:shd w:val="clear" w:color="auto" w:fill="FFFFFF"/>
                <w:vertAlign w:val="subscript"/>
                <w:lang w:val="en-US"/>
              </w:rPr>
              <w:t>C</w:t>
            </w:r>
            <w:proofErr w:type="spellEnd"/>
            <w:r w:rsidRPr="00BE5787">
              <w:rPr>
                <w:rFonts w:ascii="Times New Roman" w:hAnsi="Times New Roman" w:cs="Times New Roman"/>
                <w:sz w:val="16"/>
                <w:szCs w:val="24"/>
                <w:shd w:val="clear" w:color="auto" w:fill="FFFFFF"/>
                <w:lang w:val="en-US"/>
              </w:rPr>
              <w:t xml:space="preserve"> estimation</w:t>
            </w:r>
          </w:p>
        </w:tc>
        <w:tc>
          <w:tcPr>
            <w:tcW w:w="2789" w:type="dxa"/>
            <w:vAlign w:val="center"/>
          </w:tcPr>
          <w:p w:rsidR="00432F39" w:rsidRPr="00BE5787" w:rsidRDefault="00432F39" w:rsidP="00BE5787">
            <w:pPr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E5787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https://jasp-stats.org/</w:t>
            </w:r>
          </w:p>
        </w:tc>
        <w:tc>
          <w:tcPr>
            <w:tcW w:w="1015" w:type="dxa"/>
            <w:vAlign w:val="center"/>
          </w:tcPr>
          <w:p w:rsidR="00432F39" w:rsidRPr="00BE5787" w:rsidRDefault="00440BBF" w:rsidP="006A7743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Lowe et al., 2015</w:t>
            </w:r>
          </w:p>
        </w:tc>
      </w:tr>
      <w:tr w:rsidR="00432F39" w:rsidRPr="00440BBF" w:rsidTr="00CB3856">
        <w:tc>
          <w:tcPr>
            <w:tcW w:w="945" w:type="dxa"/>
            <w:vAlign w:val="center"/>
          </w:tcPr>
          <w:p w:rsidR="00432F39" w:rsidRPr="00440BBF" w:rsidRDefault="00432F39" w:rsidP="00BE5787">
            <w:pPr>
              <w:pStyle w:val="1"/>
              <w:shd w:val="clear" w:color="auto" w:fill="FFFFFF"/>
              <w:spacing w:before="0"/>
              <w:outlineLvl w:val="0"/>
              <w:rPr>
                <w:rFonts w:ascii="Times New Roman" w:hAnsi="Times New Roman" w:cs="Times New Roman"/>
                <w:bCs/>
                <w:color w:val="333333"/>
                <w:sz w:val="16"/>
                <w:szCs w:val="24"/>
                <w:lang w:val="en-US"/>
              </w:rPr>
            </w:pPr>
            <w:r w:rsidRPr="00BE5787">
              <w:rPr>
                <w:rFonts w:ascii="Times New Roman" w:hAnsi="Times New Roman" w:cs="Times New Roman"/>
                <w:bCs/>
                <w:color w:val="333333"/>
                <w:sz w:val="16"/>
                <w:szCs w:val="24"/>
                <w:lang w:val="en-US"/>
              </w:rPr>
              <w:t>BF</w:t>
            </w:r>
            <w:r w:rsidRPr="00440BBF">
              <w:rPr>
                <w:rFonts w:ascii="Times New Roman" w:hAnsi="Times New Roman" w:cs="Times New Roman"/>
                <w:bCs/>
                <w:color w:val="333333"/>
                <w:sz w:val="16"/>
                <w:szCs w:val="24"/>
                <w:lang w:val="en-US"/>
              </w:rPr>
              <w:t xml:space="preserve"> Calculators</w:t>
            </w:r>
          </w:p>
        </w:tc>
        <w:tc>
          <w:tcPr>
            <w:tcW w:w="1503" w:type="dxa"/>
            <w:vAlign w:val="center"/>
          </w:tcPr>
          <w:p w:rsidR="00432F39" w:rsidRPr="00440BBF" w:rsidRDefault="00432F39" w:rsidP="00BE5787">
            <w:pPr>
              <w:jc w:val="center"/>
              <w:rPr>
                <w:rFonts w:ascii="Times New Roman" w:hAnsi="Times New Roman" w:cs="Times New Roman"/>
                <w:sz w:val="16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093" w:type="dxa"/>
            <w:vAlign w:val="center"/>
          </w:tcPr>
          <w:p w:rsidR="00432F39" w:rsidRPr="00BE5787" w:rsidRDefault="00432F39" w:rsidP="00BE5787">
            <w:pPr>
              <w:pStyle w:val="1"/>
              <w:shd w:val="clear" w:color="auto" w:fill="FFFFFF"/>
              <w:spacing w:before="0"/>
              <w:outlineLvl w:val="0"/>
              <w:rPr>
                <w:rFonts w:ascii="Times New Roman" w:hAnsi="Times New Roman" w:cs="Times New Roman"/>
                <w:sz w:val="16"/>
                <w:szCs w:val="24"/>
                <w:shd w:val="clear" w:color="auto" w:fill="FFFFFF"/>
                <w:lang w:val="en-US"/>
              </w:rPr>
            </w:pPr>
            <w:r w:rsidRPr="00BE5787">
              <w:rPr>
                <w:rFonts w:ascii="Times New Roman" w:hAnsi="Times New Roman" w:cs="Times New Roman"/>
                <w:bCs/>
                <w:color w:val="333333"/>
                <w:sz w:val="16"/>
                <w:szCs w:val="24"/>
                <w:lang w:val="en-US"/>
              </w:rPr>
              <w:t xml:space="preserve">Bayes factor for grouped or two-sample </w:t>
            </w:r>
            <w:r w:rsidRPr="00BE5787">
              <w:rPr>
                <w:rFonts w:ascii="Times New Roman" w:hAnsi="Times New Roman" w:cs="Times New Roman"/>
                <w:bCs/>
                <w:i/>
                <w:color w:val="333333"/>
                <w:sz w:val="16"/>
                <w:szCs w:val="24"/>
                <w:lang w:val="en-US"/>
              </w:rPr>
              <w:t>t</w:t>
            </w:r>
            <w:r w:rsidRPr="00BE5787">
              <w:rPr>
                <w:rFonts w:ascii="Times New Roman" w:hAnsi="Times New Roman" w:cs="Times New Roman"/>
                <w:bCs/>
                <w:color w:val="333333"/>
                <w:sz w:val="16"/>
                <w:szCs w:val="24"/>
                <w:lang w:val="en-US"/>
              </w:rPr>
              <w:t>-tests</w:t>
            </w:r>
          </w:p>
        </w:tc>
        <w:tc>
          <w:tcPr>
            <w:tcW w:w="2789" w:type="dxa"/>
            <w:vAlign w:val="center"/>
          </w:tcPr>
          <w:p w:rsidR="00514EB9" w:rsidRPr="00BE5787" w:rsidRDefault="00514EB9" w:rsidP="00BE5787">
            <w:pPr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E5787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http://pcl.missouri.edu/</w:t>
            </w:r>
          </w:p>
          <w:p w:rsidR="00432F39" w:rsidRPr="00BE5787" w:rsidRDefault="00432F39" w:rsidP="00BE5787">
            <w:pPr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proofErr w:type="spellStart"/>
            <w:r w:rsidRPr="00BE5787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bayesfactor</w:t>
            </w:r>
            <w:proofErr w:type="spellEnd"/>
          </w:p>
        </w:tc>
        <w:tc>
          <w:tcPr>
            <w:tcW w:w="1015" w:type="dxa"/>
            <w:vAlign w:val="center"/>
          </w:tcPr>
          <w:p w:rsidR="00432F39" w:rsidRPr="00BE5787" w:rsidRDefault="00440BBF" w:rsidP="006A7743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Roude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 xml:space="preserve"> et al., 2009</w:t>
            </w:r>
          </w:p>
        </w:tc>
      </w:tr>
      <w:tr w:rsidR="00432F39" w:rsidRPr="00440BBF" w:rsidTr="00CB3856">
        <w:tc>
          <w:tcPr>
            <w:tcW w:w="945" w:type="dxa"/>
            <w:vAlign w:val="center"/>
          </w:tcPr>
          <w:p w:rsidR="00432F39" w:rsidRPr="00BE5787" w:rsidRDefault="00432F39" w:rsidP="00BE5787">
            <w:pPr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E5787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G*Power</w:t>
            </w:r>
          </w:p>
        </w:tc>
        <w:tc>
          <w:tcPr>
            <w:tcW w:w="1503" w:type="dxa"/>
            <w:vAlign w:val="center"/>
          </w:tcPr>
          <w:p w:rsidR="00432F39" w:rsidRPr="00BE5787" w:rsidRDefault="00432F39" w:rsidP="00BE5787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E5787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3.1.9.2</w:t>
            </w:r>
          </w:p>
          <w:p w:rsidR="00432F39" w:rsidRPr="00BE5787" w:rsidRDefault="00432F39" w:rsidP="00BE5787">
            <w:pPr>
              <w:pStyle w:val="5"/>
              <w:shd w:val="clear" w:color="auto" w:fill="FFFFFF"/>
              <w:spacing w:before="0"/>
              <w:jc w:val="center"/>
              <w:outlineLvl w:val="4"/>
              <w:rPr>
                <w:rFonts w:ascii="Times New Roman" w:hAnsi="Times New Roman" w:cs="Times New Roman"/>
                <w:color w:val="7B7B7B"/>
                <w:sz w:val="16"/>
                <w:szCs w:val="24"/>
                <w:lang w:val="en-US"/>
              </w:rPr>
            </w:pPr>
            <w:r w:rsidRPr="00BE5787">
              <w:rPr>
                <w:rFonts w:ascii="Times New Roman" w:hAnsi="Times New Roman" w:cs="Times New Roman"/>
                <w:color w:val="auto"/>
                <w:sz w:val="16"/>
                <w:szCs w:val="24"/>
                <w:lang w:val="en-US"/>
              </w:rPr>
              <w:t>28.03.</w:t>
            </w:r>
            <w:r w:rsidR="00514EB9" w:rsidRPr="00BE5787">
              <w:rPr>
                <w:rFonts w:ascii="Times New Roman" w:hAnsi="Times New Roman" w:cs="Times New Roman"/>
                <w:color w:val="auto"/>
                <w:sz w:val="16"/>
                <w:szCs w:val="24"/>
                <w:lang w:val="en-US"/>
              </w:rPr>
              <w:t>20</w:t>
            </w:r>
            <w:r w:rsidRPr="00BE5787">
              <w:rPr>
                <w:rFonts w:ascii="Times New Roman" w:hAnsi="Times New Roman" w:cs="Times New Roman"/>
                <w:color w:val="auto"/>
                <w:sz w:val="16"/>
                <w:szCs w:val="24"/>
                <w:lang w:val="en-US"/>
              </w:rPr>
              <w:t>14</w:t>
            </w:r>
          </w:p>
        </w:tc>
        <w:tc>
          <w:tcPr>
            <w:tcW w:w="3093" w:type="dxa"/>
            <w:vAlign w:val="center"/>
          </w:tcPr>
          <w:p w:rsidR="00432F39" w:rsidRPr="00BE5787" w:rsidRDefault="00432F39" w:rsidP="00BE5787">
            <w:pPr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E5787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Power analysis</w:t>
            </w:r>
          </w:p>
        </w:tc>
        <w:tc>
          <w:tcPr>
            <w:tcW w:w="2789" w:type="dxa"/>
            <w:vAlign w:val="center"/>
          </w:tcPr>
          <w:p w:rsidR="00432F39" w:rsidRPr="00BE5787" w:rsidRDefault="00432F39" w:rsidP="00BE5787">
            <w:pPr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r w:rsidRPr="00BE5787"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http://www.gpower.hhu.de/</w:t>
            </w:r>
          </w:p>
        </w:tc>
        <w:tc>
          <w:tcPr>
            <w:tcW w:w="1015" w:type="dxa"/>
            <w:vAlign w:val="center"/>
          </w:tcPr>
          <w:p w:rsidR="00432F39" w:rsidRPr="00BE5787" w:rsidRDefault="00440BBF" w:rsidP="006A7743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>Fau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4"/>
                <w:lang w:val="en-GB"/>
              </w:rPr>
              <w:t xml:space="preserve"> et al., 2007</w:t>
            </w:r>
          </w:p>
        </w:tc>
      </w:tr>
      <w:tr w:rsidR="00432F39" w:rsidRPr="00BE5787" w:rsidTr="00CB3856">
        <w:tc>
          <w:tcPr>
            <w:tcW w:w="945" w:type="dxa"/>
            <w:vAlign w:val="center"/>
          </w:tcPr>
          <w:p w:rsidR="00432F39" w:rsidRPr="00BE5787" w:rsidRDefault="00432F39" w:rsidP="00BE5787">
            <w:pPr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proofErr w:type="spellStart"/>
            <w:r w:rsidRPr="00BE5787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LePrep</w:t>
            </w:r>
            <w:proofErr w:type="spellEnd"/>
          </w:p>
        </w:tc>
        <w:tc>
          <w:tcPr>
            <w:tcW w:w="1503" w:type="dxa"/>
            <w:vAlign w:val="center"/>
          </w:tcPr>
          <w:p w:rsidR="00432F39" w:rsidRPr="00BE5787" w:rsidRDefault="00432F39" w:rsidP="00BE5787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BE5787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.1.0</w:t>
            </w:r>
          </w:p>
          <w:p w:rsidR="00432F39" w:rsidRPr="00BE5787" w:rsidRDefault="00432F39" w:rsidP="00BE5787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BE5787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01.04.</w:t>
            </w:r>
            <w:r w:rsidR="00514EB9" w:rsidRPr="00BE5787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0</w:t>
            </w:r>
            <w:r w:rsidRPr="00BE5787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1</w:t>
            </w:r>
          </w:p>
        </w:tc>
        <w:tc>
          <w:tcPr>
            <w:tcW w:w="3093" w:type="dxa"/>
            <w:vAlign w:val="center"/>
          </w:tcPr>
          <w:p w:rsidR="00432F39" w:rsidRPr="00BE5787" w:rsidRDefault="00432F39" w:rsidP="00BE5787">
            <w:pPr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BE5787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Probabilities of replication and prediction intervals </w:t>
            </w:r>
          </w:p>
        </w:tc>
        <w:tc>
          <w:tcPr>
            <w:tcW w:w="2789" w:type="dxa"/>
            <w:vAlign w:val="center"/>
          </w:tcPr>
          <w:p w:rsidR="00432F39" w:rsidRPr="00BE5787" w:rsidRDefault="00432F39" w:rsidP="00BE5787">
            <w:pPr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BE5787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 xml:space="preserve">http://lmrs.univ-rouen.fr/ </w:t>
            </w:r>
          </w:p>
          <w:p w:rsidR="00432F39" w:rsidRPr="00BE5787" w:rsidRDefault="00432F39" w:rsidP="00BE5787">
            <w:pPr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proofErr w:type="spellStart"/>
            <w:r w:rsidRPr="00BE5787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Persopage</w:t>
            </w:r>
            <w:proofErr w:type="spellEnd"/>
            <w:r w:rsidRPr="00BE5787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/</w:t>
            </w:r>
            <w:proofErr w:type="spellStart"/>
            <w:r w:rsidRPr="00BE5787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Lecoutre</w:t>
            </w:r>
            <w:proofErr w:type="spellEnd"/>
            <w:r w:rsidRPr="00BE5787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/PAC.htm</w:t>
            </w:r>
          </w:p>
        </w:tc>
        <w:tc>
          <w:tcPr>
            <w:tcW w:w="1015" w:type="dxa"/>
            <w:vAlign w:val="center"/>
          </w:tcPr>
          <w:p w:rsidR="00432F39" w:rsidRPr="00BE5787" w:rsidRDefault="00432F39" w:rsidP="00BE5787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</w:tr>
      <w:tr w:rsidR="00514EB9" w:rsidRPr="00440BBF" w:rsidTr="00CB3856">
        <w:tc>
          <w:tcPr>
            <w:tcW w:w="945" w:type="dxa"/>
            <w:vAlign w:val="center"/>
          </w:tcPr>
          <w:p w:rsidR="00432F39" w:rsidRPr="00BE5787" w:rsidRDefault="00432F39" w:rsidP="00BE5787">
            <w:pPr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BE5787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Reference Value Advisor</w:t>
            </w:r>
          </w:p>
        </w:tc>
        <w:tc>
          <w:tcPr>
            <w:tcW w:w="1503" w:type="dxa"/>
            <w:vAlign w:val="center"/>
          </w:tcPr>
          <w:p w:rsidR="00432F39" w:rsidRPr="00BE5787" w:rsidRDefault="00432F39" w:rsidP="00BE5787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BE5787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.1</w:t>
            </w:r>
          </w:p>
          <w:p w:rsidR="00432F39" w:rsidRPr="00BE5787" w:rsidRDefault="00432F39" w:rsidP="00BE5787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BE5787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09.12.</w:t>
            </w:r>
            <w:r w:rsidR="00514EB9" w:rsidRPr="00BE5787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20</w:t>
            </w:r>
            <w:r w:rsidRPr="00BE5787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5</w:t>
            </w:r>
          </w:p>
        </w:tc>
        <w:tc>
          <w:tcPr>
            <w:tcW w:w="3093" w:type="dxa"/>
            <w:vAlign w:val="center"/>
          </w:tcPr>
          <w:p w:rsidR="00432F39" w:rsidRPr="00BE5787" w:rsidRDefault="00432F39" w:rsidP="00BE5787">
            <w:pPr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BE5787">
              <w:rPr>
                <w:rFonts w:ascii="Times New Roman" w:hAnsi="Times New Roman" w:cs="Times New Roman"/>
                <w:color w:val="000000"/>
                <w:sz w:val="16"/>
                <w:szCs w:val="24"/>
                <w:shd w:val="clear" w:color="auto" w:fill="FFFFFF"/>
                <w:lang w:val="en-US"/>
              </w:rPr>
              <w:t>Computing reference intervals using the standard and robust methods</w:t>
            </w:r>
            <w:r w:rsidRPr="00BE5787">
              <w:rPr>
                <w:rStyle w:val="apple-converted-space"/>
                <w:rFonts w:ascii="Times New Roman" w:hAnsi="Times New Roman" w:cs="Times New Roman"/>
                <w:color w:val="000000"/>
                <w:sz w:val="16"/>
                <w:szCs w:val="24"/>
                <w:shd w:val="clear" w:color="auto" w:fill="FFFFFF"/>
                <w:lang w:val="en-US"/>
              </w:rPr>
              <w:t> </w:t>
            </w:r>
          </w:p>
        </w:tc>
        <w:tc>
          <w:tcPr>
            <w:tcW w:w="2789" w:type="dxa"/>
            <w:vAlign w:val="center"/>
          </w:tcPr>
          <w:p w:rsidR="00514EB9" w:rsidRPr="00BE5787" w:rsidRDefault="00514EB9" w:rsidP="00BE5787">
            <w:pPr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BE5787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http://www.biostat.envt.fr/</w:t>
            </w:r>
          </w:p>
          <w:p w:rsidR="00432F39" w:rsidRPr="00BE5787" w:rsidRDefault="00432F39" w:rsidP="00BE5787">
            <w:pPr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proofErr w:type="spellStart"/>
            <w:r w:rsidRPr="00BE5787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spip</w:t>
            </w:r>
            <w:proofErr w:type="spellEnd"/>
            <w:r w:rsidRPr="00BE5787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/spip.php?article63</w:t>
            </w:r>
          </w:p>
        </w:tc>
        <w:tc>
          <w:tcPr>
            <w:tcW w:w="1015" w:type="dxa"/>
            <w:vAlign w:val="center"/>
          </w:tcPr>
          <w:p w:rsidR="00432F39" w:rsidRPr="00BE5787" w:rsidRDefault="00440BBF" w:rsidP="006A7743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proofErr w:type="spellStart"/>
            <w:r w:rsidRPr="00440BB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Geffré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et al., 2011</w:t>
            </w:r>
          </w:p>
        </w:tc>
      </w:tr>
      <w:tr w:rsidR="008331F3" w:rsidRPr="00611901" w:rsidTr="00CB3856"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:rsidR="008331F3" w:rsidRPr="00BE5787" w:rsidRDefault="008331F3" w:rsidP="00BE5787">
            <w:pPr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proofErr w:type="spellStart"/>
            <w:r w:rsidRPr="00BE5787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StatXact</w:t>
            </w:r>
            <w:proofErr w:type="spellEnd"/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:rsidR="008331F3" w:rsidRPr="00BE5787" w:rsidRDefault="008331F3" w:rsidP="00BE5787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BE5787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8</w:t>
            </w:r>
          </w:p>
        </w:tc>
        <w:tc>
          <w:tcPr>
            <w:tcW w:w="3093" w:type="dxa"/>
            <w:tcBorders>
              <w:bottom w:val="single" w:sz="4" w:space="0" w:color="auto"/>
            </w:tcBorders>
            <w:vAlign w:val="center"/>
          </w:tcPr>
          <w:p w:rsidR="008331F3" w:rsidRPr="00BE5787" w:rsidRDefault="008331F3" w:rsidP="00BE5787">
            <w:pPr>
              <w:rPr>
                <w:rFonts w:ascii="Times New Roman" w:hAnsi="Times New Roman" w:cs="Times New Roman"/>
                <w:color w:val="000000"/>
                <w:sz w:val="16"/>
                <w:szCs w:val="24"/>
                <w:shd w:val="clear" w:color="auto" w:fill="FFFFFF"/>
                <w:lang w:val="en-US"/>
              </w:rPr>
            </w:pPr>
            <w:r w:rsidRPr="00BE5787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150 Tests and Procedures for Exact Inference</w:t>
            </w:r>
          </w:p>
        </w:tc>
        <w:tc>
          <w:tcPr>
            <w:tcW w:w="2789" w:type="dxa"/>
            <w:tcBorders>
              <w:bottom w:val="single" w:sz="4" w:space="0" w:color="auto"/>
            </w:tcBorders>
            <w:vAlign w:val="center"/>
          </w:tcPr>
          <w:p w:rsidR="008331F3" w:rsidRPr="00BE5787" w:rsidRDefault="008331F3" w:rsidP="00BE5787">
            <w:pPr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  <w:r w:rsidRPr="00BE5787">
              <w:rPr>
                <w:rFonts w:ascii="Times New Roman" w:hAnsi="Times New Roman" w:cs="Times New Roman"/>
                <w:sz w:val="16"/>
                <w:szCs w:val="24"/>
                <w:lang w:val="en-US"/>
              </w:rPr>
              <w:t>http://www.cytel.com/software/statxact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:rsidR="008331F3" w:rsidRPr="00BE5787" w:rsidRDefault="008331F3" w:rsidP="00BE5787">
            <w:pPr>
              <w:jc w:val="center"/>
              <w:rPr>
                <w:rFonts w:ascii="Times New Roman" w:hAnsi="Times New Roman" w:cs="Times New Roman"/>
                <w:sz w:val="16"/>
                <w:szCs w:val="24"/>
                <w:lang w:val="en-US"/>
              </w:rPr>
            </w:pPr>
          </w:p>
        </w:tc>
      </w:tr>
    </w:tbl>
    <w:p w:rsidR="005B52FA" w:rsidRDefault="005B52FA" w:rsidP="00BE5787">
      <w:pPr>
        <w:spacing w:after="0" w:line="240" w:lineRule="auto"/>
        <w:rPr>
          <w:sz w:val="16"/>
          <w:lang w:val="en-GB"/>
        </w:rPr>
      </w:pPr>
    </w:p>
    <w:sectPr w:rsidR="005B52FA" w:rsidSect="003540F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574FE1"/>
    <w:multiLevelType w:val="hybridMultilevel"/>
    <w:tmpl w:val="1BCA5B16"/>
    <w:lvl w:ilvl="0" w:tplc="0E6A7F74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F1D06F4"/>
    <w:multiLevelType w:val="hybridMultilevel"/>
    <w:tmpl w:val="A68266C0"/>
    <w:lvl w:ilvl="0" w:tplc="9138AC5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4E6"/>
    <w:rsid w:val="00035FCD"/>
    <w:rsid w:val="00072985"/>
    <w:rsid w:val="000A09F8"/>
    <w:rsid w:val="000B7154"/>
    <w:rsid w:val="000C5997"/>
    <w:rsid w:val="00151EB4"/>
    <w:rsid w:val="00167EA9"/>
    <w:rsid w:val="001D0630"/>
    <w:rsid w:val="001D1D39"/>
    <w:rsid w:val="001F279F"/>
    <w:rsid w:val="00265FAA"/>
    <w:rsid w:val="00270254"/>
    <w:rsid w:val="00272D8D"/>
    <w:rsid w:val="002E5C30"/>
    <w:rsid w:val="00306D05"/>
    <w:rsid w:val="00333049"/>
    <w:rsid w:val="003540F2"/>
    <w:rsid w:val="00382C11"/>
    <w:rsid w:val="003B5FAB"/>
    <w:rsid w:val="003E0D85"/>
    <w:rsid w:val="00417BA9"/>
    <w:rsid w:val="00432F39"/>
    <w:rsid w:val="00440BBF"/>
    <w:rsid w:val="00457E9C"/>
    <w:rsid w:val="00486915"/>
    <w:rsid w:val="004A7986"/>
    <w:rsid w:val="004B3DEE"/>
    <w:rsid w:val="004D3FC4"/>
    <w:rsid w:val="004E70CE"/>
    <w:rsid w:val="004E7F6D"/>
    <w:rsid w:val="005072A7"/>
    <w:rsid w:val="00514EB9"/>
    <w:rsid w:val="0051583B"/>
    <w:rsid w:val="00520B43"/>
    <w:rsid w:val="00524B9B"/>
    <w:rsid w:val="00535CF9"/>
    <w:rsid w:val="00546109"/>
    <w:rsid w:val="00563D5B"/>
    <w:rsid w:val="00586DE4"/>
    <w:rsid w:val="00594A69"/>
    <w:rsid w:val="005A1382"/>
    <w:rsid w:val="005A73D5"/>
    <w:rsid w:val="005B52FA"/>
    <w:rsid w:val="005F0B9B"/>
    <w:rsid w:val="005F6ADE"/>
    <w:rsid w:val="00611901"/>
    <w:rsid w:val="00614EEF"/>
    <w:rsid w:val="00617B9E"/>
    <w:rsid w:val="006274ED"/>
    <w:rsid w:val="006335B5"/>
    <w:rsid w:val="00633C47"/>
    <w:rsid w:val="00641437"/>
    <w:rsid w:val="006565D9"/>
    <w:rsid w:val="00671AEE"/>
    <w:rsid w:val="0068244C"/>
    <w:rsid w:val="006A3ACB"/>
    <w:rsid w:val="006A7743"/>
    <w:rsid w:val="006B369C"/>
    <w:rsid w:val="006B629D"/>
    <w:rsid w:val="006B64BD"/>
    <w:rsid w:val="006C72B0"/>
    <w:rsid w:val="006D3035"/>
    <w:rsid w:val="006D3B35"/>
    <w:rsid w:val="00702E36"/>
    <w:rsid w:val="00722363"/>
    <w:rsid w:val="007514B5"/>
    <w:rsid w:val="00793F33"/>
    <w:rsid w:val="007A0BBC"/>
    <w:rsid w:val="007D2E26"/>
    <w:rsid w:val="007E2032"/>
    <w:rsid w:val="007F6E7D"/>
    <w:rsid w:val="008006C0"/>
    <w:rsid w:val="00805188"/>
    <w:rsid w:val="008312C5"/>
    <w:rsid w:val="008331F3"/>
    <w:rsid w:val="00835186"/>
    <w:rsid w:val="008673F0"/>
    <w:rsid w:val="008F7033"/>
    <w:rsid w:val="00926EB3"/>
    <w:rsid w:val="0093577A"/>
    <w:rsid w:val="009371EF"/>
    <w:rsid w:val="009534E3"/>
    <w:rsid w:val="0095442D"/>
    <w:rsid w:val="00985A50"/>
    <w:rsid w:val="009C7256"/>
    <w:rsid w:val="009D4766"/>
    <w:rsid w:val="009E591D"/>
    <w:rsid w:val="00A216B8"/>
    <w:rsid w:val="00A2606E"/>
    <w:rsid w:val="00A265CB"/>
    <w:rsid w:val="00A34BA6"/>
    <w:rsid w:val="00A41132"/>
    <w:rsid w:val="00A63ACB"/>
    <w:rsid w:val="00A9535E"/>
    <w:rsid w:val="00AB4094"/>
    <w:rsid w:val="00AC5353"/>
    <w:rsid w:val="00AE04E6"/>
    <w:rsid w:val="00AE32FC"/>
    <w:rsid w:val="00AE4625"/>
    <w:rsid w:val="00AF2D0F"/>
    <w:rsid w:val="00B4100B"/>
    <w:rsid w:val="00B64AE1"/>
    <w:rsid w:val="00B72C9F"/>
    <w:rsid w:val="00BA1B0D"/>
    <w:rsid w:val="00BA1C40"/>
    <w:rsid w:val="00BA310A"/>
    <w:rsid w:val="00BA3208"/>
    <w:rsid w:val="00BA7389"/>
    <w:rsid w:val="00BB556A"/>
    <w:rsid w:val="00BB5D3C"/>
    <w:rsid w:val="00BE5572"/>
    <w:rsid w:val="00BE5787"/>
    <w:rsid w:val="00BF1C4D"/>
    <w:rsid w:val="00C167A6"/>
    <w:rsid w:val="00CB3856"/>
    <w:rsid w:val="00CD1BE9"/>
    <w:rsid w:val="00CE5B40"/>
    <w:rsid w:val="00D054C8"/>
    <w:rsid w:val="00D1525E"/>
    <w:rsid w:val="00D26836"/>
    <w:rsid w:val="00D313DD"/>
    <w:rsid w:val="00D6609C"/>
    <w:rsid w:val="00D679B5"/>
    <w:rsid w:val="00D67AAF"/>
    <w:rsid w:val="00D7544A"/>
    <w:rsid w:val="00D821D3"/>
    <w:rsid w:val="00DA547A"/>
    <w:rsid w:val="00DE4616"/>
    <w:rsid w:val="00E210F6"/>
    <w:rsid w:val="00E42D0F"/>
    <w:rsid w:val="00E46254"/>
    <w:rsid w:val="00E549D0"/>
    <w:rsid w:val="00E8188D"/>
    <w:rsid w:val="00EB1AF9"/>
    <w:rsid w:val="00EC29EF"/>
    <w:rsid w:val="00EE6B9E"/>
    <w:rsid w:val="00F357AF"/>
    <w:rsid w:val="00F35AC7"/>
    <w:rsid w:val="00F43155"/>
    <w:rsid w:val="00F454F6"/>
    <w:rsid w:val="00F718A4"/>
    <w:rsid w:val="00F93E75"/>
    <w:rsid w:val="00FE1E79"/>
    <w:rsid w:val="00FF2A04"/>
    <w:rsid w:val="00FF3446"/>
    <w:rsid w:val="00FF7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B04791F-030D-4347-91A1-A5AFA90D8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3540F2"/>
  </w:style>
  <w:style w:type="paragraph" w:styleId="1">
    <w:name w:val="heading 1"/>
    <w:basedOn w:val="a"/>
    <w:next w:val="a"/>
    <w:link w:val="10"/>
    <w:uiPriority w:val="9"/>
    <w:qFormat/>
    <w:rsid w:val="006B62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link w:val="20"/>
    <w:uiPriority w:val="9"/>
    <w:qFormat/>
    <w:rsid w:val="00B72C9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ru-RU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3D5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">
    <w:name w:val="heading 5"/>
    <w:basedOn w:val="a"/>
    <w:next w:val="a"/>
    <w:link w:val="50"/>
    <w:uiPriority w:val="9"/>
    <w:unhideWhenUsed/>
    <w:qFormat/>
    <w:rsid w:val="00D313D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0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7223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20">
    <w:name w:val="Заголовок 2 Знак"/>
    <w:basedOn w:val="a0"/>
    <w:link w:val="2"/>
    <w:uiPriority w:val="9"/>
    <w:rsid w:val="00B72C9F"/>
    <w:rPr>
      <w:rFonts w:ascii="Times New Roman" w:eastAsia="Times New Roman" w:hAnsi="Times New Roman" w:cs="Times New Roman"/>
      <w:b/>
      <w:bCs/>
      <w:sz w:val="36"/>
      <w:szCs w:val="36"/>
      <w:lang w:eastAsia="ru-RU"/>
    </w:rPr>
  </w:style>
  <w:style w:type="character" w:styleId="a5">
    <w:name w:val="Hyperlink"/>
    <w:basedOn w:val="a0"/>
    <w:uiPriority w:val="99"/>
    <w:unhideWhenUsed/>
    <w:rsid w:val="006B629D"/>
    <w:rPr>
      <w:color w:val="0563C1" w:themeColor="hyperlink"/>
      <w:u w:val="single"/>
    </w:rPr>
  </w:style>
  <w:style w:type="character" w:customStyle="1" w:styleId="10">
    <w:name w:val="Заголовок 1 Знак"/>
    <w:basedOn w:val="a0"/>
    <w:link w:val="1"/>
    <w:uiPriority w:val="9"/>
    <w:rsid w:val="006B629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apple-converted-space">
    <w:name w:val="apple-converted-space"/>
    <w:basedOn w:val="a0"/>
    <w:rsid w:val="006C72B0"/>
  </w:style>
  <w:style w:type="character" w:styleId="a6">
    <w:name w:val="FollowedHyperlink"/>
    <w:basedOn w:val="a0"/>
    <w:uiPriority w:val="99"/>
    <w:semiHidden/>
    <w:unhideWhenUsed/>
    <w:rsid w:val="006C72B0"/>
    <w:rPr>
      <w:color w:val="954F72" w:themeColor="followedHyperlink"/>
      <w:u w:val="single"/>
    </w:rPr>
  </w:style>
  <w:style w:type="character" w:styleId="a7">
    <w:name w:val="Strong"/>
    <w:basedOn w:val="a0"/>
    <w:uiPriority w:val="22"/>
    <w:qFormat/>
    <w:rsid w:val="00AF2D0F"/>
    <w:rPr>
      <w:b/>
      <w:bCs/>
    </w:rPr>
  </w:style>
  <w:style w:type="character" w:styleId="a8">
    <w:name w:val="Emphasis"/>
    <w:basedOn w:val="a0"/>
    <w:uiPriority w:val="20"/>
    <w:qFormat/>
    <w:rsid w:val="00457E9C"/>
    <w:rPr>
      <w:i/>
      <w:iCs/>
    </w:rPr>
  </w:style>
  <w:style w:type="character" w:customStyle="1" w:styleId="50">
    <w:name w:val="Заголовок 5 Знак"/>
    <w:basedOn w:val="a0"/>
    <w:link w:val="5"/>
    <w:uiPriority w:val="9"/>
    <w:rsid w:val="00D313D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40">
    <w:name w:val="Заголовок 4 Знак"/>
    <w:basedOn w:val="a0"/>
    <w:link w:val="4"/>
    <w:uiPriority w:val="9"/>
    <w:semiHidden/>
    <w:rsid w:val="00563D5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a9">
    <w:name w:val="Balloon Text"/>
    <w:basedOn w:val="a"/>
    <w:link w:val="aa"/>
    <w:uiPriority w:val="99"/>
    <w:semiHidden/>
    <w:unhideWhenUsed/>
    <w:rsid w:val="00BE57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Текст выноски Знак"/>
    <w:basedOn w:val="a0"/>
    <w:link w:val="a9"/>
    <w:uiPriority w:val="99"/>
    <w:semiHidden/>
    <w:rsid w:val="00BE5787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BA1C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97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2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2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065140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81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784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815737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37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1764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479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6609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3068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467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40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459505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09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15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5339682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447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74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8054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8519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8158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018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201571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284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793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689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4291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17264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91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428821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86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9821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1644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2836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44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542847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03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82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3907040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062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534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4436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8734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5209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33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946920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40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595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494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148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6518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49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067730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648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840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887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4084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68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6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ita</dc:creator>
  <cp:lastModifiedBy>наталия ковалева</cp:lastModifiedBy>
  <cp:revision>9</cp:revision>
  <cp:lastPrinted>2017-02-14T15:23:00Z</cp:lastPrinted>
  <dcterms:created xsi:type="dcterms:W3CDTF">2016-04-12T20:27:00Z</dcterms:created>
  <dcterms:modified xsi:type="dcterms:W3CDTF">2017-02-14T15:36:00Z</dcterms:modified>
</cp:coreProperties>
</file>